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3CB96" w14:textId="3F01DE57" w:rsidR="000657BE" w:rsidRDefault="000657BE" w:rsidP="000657BE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ultimedia Appendix 7</w:t>
      </w:r>
    </w:p>
    <w:p w14:paraId="2B3441FE" w14:textId="4C106AF3" w:rsidR="000657BE" w:rsidRPr="00945DF9" w:rsidRDefault="000657BE" w:rsidP="000657BE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lang w:val="en-US"/>
        </w:rPr>
      </w:pPr>
      <w:r w:rsidRPr="00945DF9">
        <w:rPr>
          <w:rFonts w:ascii="Times New Roman" w:hAnsi="Times New Roman" w:cs="Times New Roman"/>
          <w:lang w:val="en-US"/>
        </w:rPr>
        <w:t>Predictive accuracy and performance of the assessment tool under different cost ratios of underdiagnosis to over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0"/>
        <w:gridCol w:w="465"/>
        <w:gridCol w:w="636"/>
        <w:gridCol w:w="703"/>
        <w:gridCol w:w="694"/>
        <w:gridCol w:w="637"/>
        <w:gridCol w:w="703"/>
        <w:gridCol w:w="694"/>
        <w:gridCol w:w="637"/>
        <w:gridCol w:w="703"/>
        <w:gridCol w:w="694"/>
        <w:gridCol w:w="637"/>
        <w:gridCol w:w="703"/>
        <w:gridCol w:w="694"/>
      </w:tblGrid>
      <w:tr w:rsidR="000657BE" w:rsidRPr="00945DF9" w14:paraId="0C4A5403" w14:textId="77777777" w:rsidTr="002230B7">
        <w:trPr>
          <w:trHeight w:val="1260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46A7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Model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6269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45DF9">
              <w:rPr>
                <w:rFonts w:ascii="Times New Roman" w:eastAsia="Times New Roman" w:hAnsi="Times New Roman" w:cs="Times New Roman"/>
                <w:lang w:val="en-US"/>
              </w:rPr>
              <w:t>AUC</w:t>
            </w:r>
            <w:r w:rsidRPr="00945DF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4096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Threshold cost ratio=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D9B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Referred for further assessment, n (%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E96C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Cognitive impairment</w:t>
            </w:r>
            <w:r w:rsidRPr="00945DF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945DF9">
              <w:rPr>
                <w:rFonts w:ascii="Times New Roman" w:eastAsia="Times New Roman" w:hAnsi="Times New Roman" w:cs="Times New Roman"/>
                <w:lang w:val="en-US"/>
              </w:rPr>
              <w:t>identified, n (%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480A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Threshold cost ratio=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8EEF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Referred for further assessment, n 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3970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Cognitive impairment identified, n (%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69F2C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Threshold cost ratio=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51F7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Referred for further assessment, n 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5192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Cognitive impairment identified, n (%)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3EAB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Threshold cost ratio=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FD1E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Referred for further assessment, n 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58FC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Cognitive impairment identified, n (%)</w:t>
            </w:r>
          </w:p>
        </w:tc>
      </w:tr>
      <w:tr w:rsidR="000657BE" w:rsidRPr="00945DF9" w14:paraId="5BA0F17C" w14:textId="77777777" w:rsidTr="002230B7">
        <w:trPr>
          <w:trHeight w:val="33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5B4D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45DF9">
              <w:rPr>
                <w:rFonts w:ascii="Times New Roman" w:eastAsia="Times New Roman" w:hAnsi="Times New Roman" w:cs="Times New Roman"/>
                <w:lang w:val="en-US"/>
              </w:rPr>
              <w:t>LQR</w:t>
            </w:r>
            <w:r w:rsidRPr="00945DF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945DF9">
              <w:rPr>
                <w:rFonts w:ascii="Times New Roman" w:eastAsia="Times New Roman" w:hAnsi="Times New Roman" w:cs="Times New Roman"/>
                <w:lang w:val="en-US"/>
              </w:rPr>
              <w:t xml:space="preserve"> indices from optimism scal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71CA2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66 (0.63-0.6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230B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4C43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27B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8076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7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F9F5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16 (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02ED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9 (7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837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3CE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553 (39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B883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22 (59.9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5ED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4A5D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058 (5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F2D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07 (72)</w:t>
            </w:r>
          </w:p>
        </w:tc>
      </w:tr>
      <w:tr w:rsidR="000657BE" w:rsidRPr="00945DF9" w14:paraId="2F3905C3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FCC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LQR indices from purpose in life scal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839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63 (0.61-0.65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6DFC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44177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0607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0FD0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8134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78 (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7FF1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 xml:space="preserve">35 (5) 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27BC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2B03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709 (44.0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F400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22 (59.9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7B3F7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FF4C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407 (61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D6AD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35 (76)</w:t>
            </w:r>
          </w:p>
        </w:tc>
      </w:tr>
      <w:tr w:rsidR="000657BE" w:rsidRPr="00945DF9" w14:paraId="3CD14334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ED82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LQR indices from hopelessness scal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6AFC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63 (0.61-0.65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3135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95EC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5A2E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459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1EC52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F06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D83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4A6C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281 (32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F8F2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38 (4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1AC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C41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407 (61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3D1B7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42 (77)</w:t>
            </w:r>
          </w:p>
        </w:tc>
      </w:tr>
      <w:tr w:rsidR="000657BE" w:rsidRPr="00945DF9" w14:paraId="3C453A88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C070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LQR indices from life satisfaction scal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7131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63 (0.61-0.66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B73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78CD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181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CC0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AE4E7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55 (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C6802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9 (7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D26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32F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631 (4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62D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08 (5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604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7F73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747 (44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3725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36 (61.9)</w:t>
            </w:r>
          </w:p>
        </w:tc>
      </w:tr>
      <w:tr w:rsidR="000657BE" w:rsidRPr="00945DF9" w14:paraId="4639D341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35A9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LQR indices from optimism scale plus age and gende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6E48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74 (0.72-0.76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A56E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B9E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9 (1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077D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5 (5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41A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6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15EE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88 (1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230E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69 (24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A490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A10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359 (3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A9C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44 (63.1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C50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79A6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903 (49.0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D9A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42 (77)</w:t>
            </w:r>
          </w:p>
        </w:tc>
      </w:tr>
      <w:tr w:rsidR="000657BE" w:rsidRPr="00945DF9" w14:paraId="5C57695A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A3A8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LQR indices from purpose in life scale plus age and gende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408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71 (0.68-0.73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9B7A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6C95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6383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 (0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75F43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598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699 (18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DF8E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60 (37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33DE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A2A9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281 (32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0F01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22 (59.9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7B1B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8BF8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097 (5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7501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49 (78)</w:t>
            </w:r>
          </w:p>
        </w:tc>
      </w:tr>
      <w:tr w:rsidR="000657BE" w:rsidRPr="00945DF9" w14:paraId="17137DDF" w14:textId="77777777" w:rsidTr="002230B7">
        <w:trPr>
          <w:trHeight w:val="660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17EFC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LQR indices from hopelessness scale plus age and gende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427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71 (0.68-0.72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0B76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9169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78 (2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4FB8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5 (5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1F49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6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CF9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388 (1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61300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69 (24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3A87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3AAC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553 (39.9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CBA8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58 (65.1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3956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07AD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136 (55.0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5C92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56 (79)</w:t>
            </w:r>
          </w:p>
        </w:tc>
      </w:tr>
      <w:tr w:rsidR="000657BE" w:rsidRPr="00945DF9" w14:paraId="5C591D23" w14:textId="77777777" w:rsidTr="002230B7">
        <w:trPr>
          <w:trHeight w:val="486"/>
        </w:trPr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0822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t xml:space="preserve">LQR indices </w:t>
            </w: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from life satisfaction scale plus age and gende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8144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0.71 (0</w:t>
            </w: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.69-0.73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1D8C9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0.7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4AA5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16 (3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A7B8C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6 (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2A15F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58891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777 (2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4C7FE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289 (41.1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92048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5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84F2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243 (32.0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1AC0A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408 (58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1D4CD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0.4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75CB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1786 (4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CC4DC" w14:textId="77777777" w:rsidR="000657BE" w:rsidRPr="00945DF9" w:rsidRDefault="000657BE" w:rsidP="002230B7">
            <w:pPr>
              <w:spacing w:beforeLines="20" w:before="48" w:afterLines="20" w:after="48"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45DF9">
              <w:rPr>
                <w:rFonts w:ascii="Times New Roman" w:eastAsia="Times New Roman" w:hAnsi="Times New Roman" w:cs="Times New Roman"/>
                <w:sz w:val="22"/>
                <w:szCs w:val="22"/>
                <w:lang w:val="en-US" w:bidi="ar"/>
              </w:rPr>
              <w:t>507 (72)</w:t>
            </w:r>
          </w:p>
        </w:tc>
      </w:tr>
    </w:tbl>
    <w:p w14:paraId="61BFB329" w14:textId="77777777" w:rsidR="000657BE" w:rsidRPr="00945DF9" w:rsidRDefault="000657BE" w:rsidP="000657BE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45DF9">
        <w:rPr>
          <w:rFonts w:ascii="Times New Roman" w:hAnsi="Times New Roman" w:cs="Times New Roman"/>
          <w:vertAlign w:val="superscript"/>
          <w:lang w:val="en-US"/>
        </w:rPr>
        <w:t>a</w:t>
      </w:r>
      <w:r w:rsidRPr="00945DF9">
        <w:rPr>
          <w:rFonts w:ascii="Times New Roman" w:hAnsi="Times New Roman" w:cs="Times New Roman"/>
          <w:lang w:val="en-US"/>
        </w:rPr>
        <w:t>AUC</w:t>
      </w:r>
      <w:proofErr w:type="spellEnd"/>
      <w:r w:rsidRPr="00945DF9">
        <w:rPr>
          <w:rFonts w:ascii="Times New Roman" w:hAnsi="Times New Roman" w:cs="Times New Roman"/>
          <w:lang w:val="en-US"/>
        </w:rPr>
        <w:t>: area under the curve (with 95% CI).</w:t>
      </w:r>
    </w:p>
    <w:p w14:paraId="124917DF" w14:textId="77777777" w:rsidR="000657BE" w:rsidRPr="00945DF9" w:rsidRDefault="000657BE" w:rsidP="000657BE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945DF9">
        <w:rPr>
          <w:rFonts w:ascii="Times New Roman" w:hAnsi="Times New Roman" w:cs="Times New Roman"/>
          <w:vertAlign w:val="superscript"/>
          <w:lang w:val="en-US"/>
        </w:rPr>
        <w:t>b</w:t>
      </w:r>
      <w:r w:rsidRPr="00945DF9">
        <w:rPr>
          <w:rFonts w:ascii="Times New Roman" w:hAnsi="Times New Roman" w:cs="Times New Roman"/>
          <w:lang w:val="en-US"/>
        </w:rPr>
        <w:t>LQR</w:t>
      </w:r>
      <w:proofErr w:type="spellEnd"/>
      <w:r w:rsidRPr="00945DF9">
        <w:rPr>
          <w:rFonts w:ascii="Times New Roman" w:hAnsi="Times New Roman" w:cs="Times New Roman"/>
          <w:lang w:val="en-US"/>
        </w:rPr>
        <w:t>: low-quality response.</w:t>
      </w:r>
    </w:p>
    <w:p w14:paraId="018784D5" w14:textId="77777777" w:rsidR="006F2545" w:rsidRDefault="006F2545"/>
    <w:sectPr w:rsidR="006F25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BE"/>
    <w:rsid w:val="000657BE"/>
    <w:rsid w:val="006F2545"/>
    <w:rsid w:val="00C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F826"/>
  <w15:chartTrackingRefBased/>
  <w15:docId w15:val="{8C50CEB3-2468-46DD-8C84-332F934FA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7BE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11-11T18:55:00Z</dcterms:created>
  <dcterms:modified xsi:type="dcterms:W3CDTF">2024-11-11T18:57:00Z</dcterms:modified>
</cp:coreProperties>
</file>